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670AB" w14:textId="5F6FBB5A" w:rsidR="00744A8A" w:rsidRDefault="002C272E" w:rsidP="00744A8A">
      <w:pPr>
        <w:pStyle w:val="1"/>
        <w:jc w:val="center"/>
        <w:rPr>
          <w:rFonts w:ascii="Times New Roman" w:hAnsi="Times New Roman" w:cs="Times New Roman"/>
        </w:rPr>
      </w:pPr>
      <w:r w:rsidRPr="00744A8A">
        <w:rPr>
          <w:rFonts w:ascii="Times New Roman" w:hAnsi="Times New Roman" w:cs="Times New Roman"/>
        </w:rPr>
        <w:t xml:space="preserve">Search </w:t>
      </w:r>
      <w:r w:rsidR="00332B0B">
        <w:rPr>
          <w:rFonts w:ascii="Times New Roman" w:hAnsi="Times New Roman" w:cs="Times New Roman"/>
        </w:rPr>
        <w:t xml:space="preserve">terms and </w:t>
      </w:r>
      <w:r w:rsidRPr="00744A8A">
        <w:rPr>
          <w:rFonts w:ascii="Times New Roman" w:hAnsi="Times New Roman" w:cs="Times New Roman"/>
        </w:rPr>
        <w:t>strategies for four databases</w:t>
      </w:r>
    </w:p>
    <w:p w14:paraId="4A10007F" w14:textId="77777777" w:rsidR="00E8090C" w:rsidRDefault="00E8090C" w:rsidP="00E8090C"/>
    <w:p w14:paraId="2CEACC20" w14:textId="08F15F53" w:rsidR="00E8090C" w:rsidRPr="00E178D2" w:rsidRDefault="00E8090C" w:rsidP="00E8090C">
      <w:pPr>
        <w:spacing w:line="360" w:lineRule="auto"/>
        <w:rPr>
          <w:rFonts w:ascii="Times New Roman" w:eastAsia="宋体" w:hAnsi="Times New Roman" w:cs="Times New Roman"/>
          <w:b/>
          <w:bCs/>
          <w:color w:val="0E101A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color w:val="0E101A"/>
          <w:kern w:val="0"/>
          <w:sz w:val="24"/>
        </w:rPr>
        <w:t>K</w:t>
      </w:r>
      <w:r w:rsidRPr="00E178D2">
        <w:rPr>
          <w:rFonts w:ascii="Times New Roman" w:eastAsia="宋体" w:hAnsi="Times New Roman" w:cs="Times New Roman"/>
          <w:b/>
          <w:bCs/>
          <w:color w:val="0E101A"/>
          <w:kern w:val="0"/>
          <w:sz w:val="24"/>
        </w:rPr>
        <w:t>eywords used for literature searches</w:t>
      </w:r>
      <w:r>
        <w:rPr>
          <w:rFonts w:ascii="Times New Roman" w:eastAsia="宋体" w:hAnsi="Times New Roman" w:cs="Times New Roman"/>
          <w:b/>
          <w:bCs/>
          <w:color w:val="0E101A"/>
          <w:kern w:val="0"/>
          <w:sz w:val="24"/>
        </w:rPr>
        <w:t>.</w:t>
      </w:r>
    </w:p>
    <w:tbl>
      <w:tblPr>
        <w:tblW w:w="8235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5"/>
        <w:gridCol w:w="2745"/>
        <w:gridCol w:w="2745"/>
      </w:tblGrid>
      <w:tr w:rsidR="00E8090C" w:rsidRPr="00695BF2" w14:paraId="301D1325" w14:textId="77777777" w:rsidTr="00190FD3">
        <w:trPr>
          <w:trHeight w:val="300"/>
        </w:trPr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A5A6F0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 1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0231AF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 2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38E103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 3</w:t>
            </w:r>
          </w:p>
        </w:tc>
      </w:tr>
      <w:tr w:rsidR="00E8090C" w:rsidRPr="00695BF2" w14:paraId="4B0FA663" w14:textId="77777777" w:rsidTr="00190FD3">
        <w:trPr>
          <w:trHeight w:val="300"/>
        </w:trPr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745139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k*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5CEF4C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llying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54E630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function*</w:t>
            </w:r>
          </w:p>
        </w:tc>
      </w:tr>
      <w:tr w:rsidR="00E8090C" w:rsidRPr="00695BF2" w14:paraId="2B0F3C3D" w14:textId="77777777" w:rsidTr="00190FD3">
        <w:trPr>
          <w:trHeight w:val="300"/>
        </w:trPr>
        <w:tc>
          <w:tcPr>
            <w:tcW w:w="2745" w:type="dxa"/>
            <w:shd w:val="clear" w:color="auto" w:fill="auto"/>
            <w:hideMark/>
          </w:tcPr>
          <w:p w14:paraId="326F13D5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b</w:t>
            </w:r>
          </w:p>
        </w:tc>
        <w:tc>
          <w:tcPr>
            <w:tcW w:w="2745" w:type="dxa"/>
            <w:shd w:val="clear" w:color="auto" w:fill="auto"/>
            <w:hideMark/>
          </w:tcPr>
          <w:p w14:paraId="6A58B37C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bing</w:t>
            </w:r>
          </w:p>
        </w:tc>
        <w:tc>
          <w:tcPr>
            <w:tcW w:w="2745" w:type="dxa"/>
            <w:shd w:val="clear" w:color="auto" w:fill="auto"/>
            <w:hideMark/>
          </w:tcPr>
          <w:p w14:paraId="67EA8578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adaptability</w:t>
            </w:r>
          </w:p>
        </w:tc>
      </w:tr>
      <w:tr w:rsidR="00E8090C" w:rsidRPr="00695BF2" w14:paraId="565E3FB2" w14:textId="77777777" w:rsidTr="00190FD3">
        <w:trPr>
          <w:trHeight w:val="300"/>
        </w:trPr>
        <w:tc>
          <w:tcPr>
            <w:tcW w:w="2745" w:type="dxa"/>
            <w:shd w:val="clear" w:color="auto" w:fill="auto"/>
            <w:hideMark/>
          </w:tcPr>
          <w:p w14:paraId="0286BC5E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cupational</w:t>
            </w:r>
          </w:p>
        </w:tc>
        <w:tc>
          <w:tcPr>
            <w:tcW w:w="2745" w:type="dxa"/>
            <w:shd w:val="clear" w:color="auto" w:fill="auto"/>
            <w:hideMark/>
          </w:tcPr>
          <w:p w14:paraId="05F50B37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assment</w:t>
            </w:r>
          </w:p>
        </w:tc>
        <w:tc>
          <w:tcPr>
            <w:tcW w:w="2745" w:type="dxa"/>
            <w:shd w:val="clear" w:color="auto" w:fill="auto"/>
            <w:hideMark/>
          </w:tcPr>
          <w:p w14:paraId="24BBDEC7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relation*</w:t>
            </w:r>
          </w:p>
        </w:tc>
      </w:tr>
      <w:tr w:rsidR="00E8090C" w:rsidRPr="00695BF2" w14:paraId="3FD135A6" w14:textId="77777777" w:rsidTr="00190FD3">
        <w:trPr>
          <w:trHeight w:val="300"/>
        </w:trPr>
        <w:tc>
          <w:tcPr>
            <w:tcW w:w="2745" w:type="dxa"/>
            <w:shd w:val="clear" w:color="auto" w:fill="auto"/>
            <w:hideMark/>
          </w:tcPr>
          <w:p w14:paraId="78BE65D4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ployee</w:t>
            </w:r>
          </w:p>
          <w:p w14:paraId="3B5571DF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ker</w:t>
            </w:r>
          </w:p>
        </w:tc>
        <w:tc>
          <w:tcPr>
            <w:tcW w:w="2745" w:type="dxa"/>
            <w:shd w:val="clear" w:color="auto" w:fill="auto"/>
            <w:hideMark/>
          </w:tcPr>
          <w:p w14:paraId="57FE5B97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treatment</w:t>
            </w:r>
          </w:p>
          <w:p w14:paraId="540C990E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ctimization</w:t>
            </w:r>
          </w:p>
        </w:tc>
        <w:tc>
          <w:tcPr>
            <w:tcW w:w="2745" w:type="dxa"/>
            <w:shd w:val="clear" w:color="auto" w:fill="auto"/>
            <w:hideMark/>
          </w:tcPr>
          <w:p w14:paraId="025888D4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cohesion</w:t>
            </w:r>
          </w:p>
          <w:p w14:paraId="1985DF38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communication</w:t>
            </w:r>
          </w:p>
        </w:tc>
      </w:tr>
      <w:tr w:rsidR="00E8090C" w:rsidRPr="00695BF2" w14:paraId="08870E7F" w14:textId="77777777" w:rsidTr="00190FD3">
        <w:trPr>
          <w:trHeight w:val="300"/>
        </w:trPr>
        <w:tc>
          <w:tcPr>
            <w:tcW w:w="2745" w:type="dxa"/>
            <w:shd w:val="clear" w:color="auto" w:fill="auto"/>
            <w:hideMark/>
          </w:tcPr>
          <w:p w14:paraId="5803E4AA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45" w:type="dxa"/>
            <w:shd w:val="clear" w:color="auto" w:fill="auto"/>
            <w:hideMark/>
          </w:tcPr>
          <w:p w14:paraId="286832EA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tracism</w:t>
            </w:r>
          </w:p>
        </w:tc>
        <w:tc>
          <w:tcPr>
            <w:tcW w:w="2745" w:type="dxa"/>
            <w:shd w:val="clear" w:color="auto" w:fill="auto"/>
            <w:hideMark/>
          </w:tcPr>
          <w:p w14:paraId="4075F6BA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interaction</w:t>
            </w:r>
          </w:p>
        </w:tc>
      </w:tr>
      <w:tr w:rsidR="00E8090C" w:rsidRPr="00695BF2" w14:paraId="53BE302C" w14:textId="77777777" w:rsidTr="00190FD3">
        <w:trPr>
          <w:trHeight w:val="300"/>
        </w:trPr>
        <w:tc>
          <w:tcPr>
            <w:tcW w:w="2745" w:type="dxa"/>
            <w:shd w:val="clear" w:color="auto" w:fill="auto"/>
            <w:hideMark/>
          </w:tcPr>
          <w:p w14:paraId="4043D835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45" w:type="dxa"/>
            <w:shd w:val="clear" w:color="auto" w:fill="auto"/>
            <w:hideMark/>
          </w:tcPr>
          <w:p w14:paraId="05CA3A55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clusion</w:t>
            </w:r>
          </w:p>
          <w:p w14:paraId="3A2C7086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otional abuse</w:t>
            </w:r>
          </w:p>
          <w:p w14:paraId="55E58D82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logical aggression</w:t>
            </w:r>
          </w:p>
          <w:p w14:paraId="6272A358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busive</w:t>
            </w:r>
            <w:r w:rsidRPr="00064D7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upervision</w:t>
            </w:r>
          </w:p>
        </w:tc>
        <w:tc>
          <w:tcPr>
            <w:tcW w:w="2745" w:type="dxa"/>
            <w:shd w:val="clear" w:color="auto" w:fill="auto"/>
            <w:hideMark/>
          </w:tcPr>
          <w:p w14:paraId="62F14F1E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health</w:t>
            </w:r>
          </w:p>
          <w:p w14:paraId="5E751E2B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dysfunction</w:t>
            </w:r>
          </w:p>
          <w:p w14:paraId="4E134384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conflict</w:t>
            </w:r>
          </w:p>
          <w:p w14:paraId="54120E5F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disruption</w:t>
            </w:r>
          </w:p>
        </w:tc>
      </w:tr>
      <w:tr w:rsidR="00E8090C" w:rsidRPr="00695BF2" w14:paraId="7CB9A1FD" w14:textId="77777777" w:rsidTr="00190FD3">
        <w:trPr>
          <w:trHeight w:val="300"/>
        </w:trPr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4AE3C6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</w:tcPr>
          <w:p w14:paraId="4E10E9F6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EC63B2" w14:textId="77777777" w:rsidR="00E8090C" w:rsidRPr="00064D74" w:rsidRDefault="00E8090C" w:rsidP="00190FD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undermining</w:t>
            </w:r>
          </w:p>
        </w:tc>
      </w:tr>
    </w:tbl>
    <w:p w14:paraId="29975028" w14:textId="77777777" w:rsidR="00E8090C" w:rsidRDefault="00E8090C" w:rsidP="00E8090C"/>
    <w:p w14:paraId="51F0F462" w14:textId="77777777" w:rsidR="00332B0B" w:rsidRDefault="00332B0B" w:rsidP="00E8090C">
      <w:pPr>
        <w:rPr>
          <w:b/>
          <w:bCs/>
        </w:rPr>
      </w:pPr>
    </w:p>
    <w:p w14:paraId="51469408" w14:textId="77777777" w:rsidR="00332B0B" w:rsidRDefault="00332B0B" w:rsidP="00E8090C">
      <w:pPr>
        <w:rPr>
          <w:b/>
          <w:bCs/>
        </w:rPr>
      </w:pPr>
    </w:p>
    <w:p w14:paraId="5E3B2FBA" w14:textId="77777777" w:rsidR="00332B0B" w:rsidRDefault="00332B0B" w:rsidP="00E8090C">
      <w:pPr>
        <w:rPr>
          <w:b/>
          <w:bCs/>
        </w:rPr>
      </w:pPr>
    </w:p>
    <w:p w14:paraId="46F28280" w14:textId="77777777" w:rsidR="00332B0B" w:rsidRDefault="00332B0B" w:rsidP="00E8090C">
      <w:pPr>
        <w:rPr>
          <w:b/>
          <w:bCs/>
        </w:rPr>
      </w:pPr>
    </w:p>
    <w:p w14:paraId="19BA491B" w14:textId="5A70F596" w:rsidR="00E8090C" w:rsidRPr="00495F38" w:rsidRDefault="00E8090C" w:rsidP="00E8090C">
      <w:pPr>
        <w:rPr>
          <w:rFonts w:ascii="Times New Roman" w:hAnsi="Times New Roman" w:cs="Times New Roman"/>
          <w:b/>
          <w:bCs/>
          <w:sz w:val="24"/>
        </w:rPr>
      </w:pPr>
      <w:r w:rsidRPr="00495F38">
        <w:rPr>
          <w:rFonts w:ascii="Times New Roman" w:hAnsi="Times New Roman" w:cs="Times New Roman"/>
          <w:b/>
          <w:bCs/>
          <w:sz w:val="24"/>
        </w:rPr>
        <w:t>Search strings used for the literature search in each database</w:t>
      </w:r>
      <w:r w:rsidR="00495F38">
        <w:rPr>
          <w:rFonts w:ascii="Times New Roman" w:hAnsi="Times New Roman" w:cs="Times New Roman"/>
          <w:b/>
          <w:bCs/>
          <w:sz w:val="24"/>
        </w:rPr>
        <w:t>.</w:t>
      </w:r>
    </w:p>
    <w:p w14:paraId="595AC807" w14:textId="77777777" w:rsidR="00E8090C" w:rsidRPr="00E8090C" w:rsidRDefault="00E8090C" w:rsidP="00E8090C"/>
    <w:tbl>
      <w:tblPr>
        <w:tblStyle w:val="a5"/>
        <w:tblW w:w="0" w:type="auto"/>
        <w:tblInd w:w="-147" w:type="dxa"/>
        <w:tblLook w:val="04A0" w:firstRow="1" w:lastRow="0" w:firstColumn="1" w:lastColumn="0" w:noHBand="0" w:noVBand="1"/>
      </w:tblPr>
      <w:tblGrid>
        <w:gridCol w:w="8443"/>
      </w:tblGrid>
      <w:tr w:rsidR="00A27D1A" w:rsidRPr="00695BF2" w14:paraId="1560D90D" w14:textId="77777777" w:rsidTr="00FF1F80">
        <w:tc>
          <w:tcPr>
            <w:tcW w:w="8443" w:type="dxa"/>
          </w:tcPr>
          <w:p w14:paraId="20346704" w14:textId="126C5CDB" w:rsidR="002C272E" w:rsidRPr="002C272E" w:rsidRDefault="002C272E" w:rsidP="002C272E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2C272E">
              <w:rPr>
                <w:rFonts w:ascii="Times New Roman" w:eastAsia="宋体" w:hAnsi="Times New Roman" w:cs="Times New Roman"/>
                <w:b/>
                <w:bCs/>
                <w:kern w:val="0"/>
                <w:sz w:val="32"/>
                <w:szCs w:val="32"/>
              </w:rPr>
              <w:t>Scopus-keywords</w:t>
            </w:r>
          </w:p>
        </w:tc>
      </w:tr>
      <w:tr w:rsidR="00A27D1A" w:rsidRPr="00695BF2" w14:paraId="4CB4806A" w14:textId="77777777" w:rsidTr="00FF1F80">
        <w:tc>
          <w:tcPr>
            <w:tcW w:w="8443" w:type="dxa"/>
          </w:tcPr>
          <w:p w14:paraId="0C9322CA" w14:textId="7DC430F1" w:rsidR="00A27D1A" w:rsidRDefault="00FF1F80" w:rsidP="00AE7B10">
            <w:pPr>
              <w:rPr>
                <w:color w:val="000000" w:themeColor="text1"/>
                <w:sz w:val="20"/>
                <w:szCs w:val="20"/>
              </w:rPr>
            </w:pPr>
            <w:r w:rsidRPr="00C90FB8">
              <w:rPr>
                <w:color w:val="000000" w:themeColor="text1"/>
                <w:sz w:val="20"/>
                <w:szCs w:val="20"/>
              </w:rPr>
              <w:t xml:space="preserve">( (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work*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job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 xml:space="preserve">occupational 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employee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worker )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) </w:t>
            </w:r>
            <w:r w:rsidRPr="0044797B">
              <w:rPr>
                <w:color w:val="000000" w:themeColor="text1"/>
                <w:sz w:val="20"/>
                <w:szCs w:val="20"/>
              </w:rPr>
              <w:t>AND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( (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bullying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mobbing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harassment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mistreatment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victimization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ostracism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exclusion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emotional abuse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psychological aggression"</w:t>
            </w:r>
            <w:r w:rsidRPr="00C90FB8">
              <w:rPr>
                <w:color w:val="000000" w:themeColor="text1"/>
                <w:sz w:val="20"/>
                <w:szCs w:val="20"/>
              </w:rPr>
              <w:t>) OR TITLE-ABS-KEY (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abusive supervision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) ) </w:t>
            </w:r>
            <w:r w:rsidRPr="0044797B">
              <w:rPr>
                <w:color w:val="000000" w:themeColor="text1"/>
                <w:sz w:val="20"/>
                <w:szCs w:val="20"/>
              </w:rPr>
              <w:t>AND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( (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family function*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family adaptability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 xml:space="preserve"> "family relation*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 xml:space="preserve">"family cohesion" 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family communication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family interactions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family health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family dysfunction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family conflict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 xml:space="preserve">"family disruption" 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) OR TITLE-ABS-KEY ( </w:t>
            </w:r>
            <w:r w:rsidRPr="00C90FB8">
              <w:rPr>
                <w:b/>
                <w:bCs/>
                <w:color w:val="000000" w:themeColor="text1"/>
                <w:sz w:val="20"/>
                <w:szCs w:val="20"/>
              </w:rPr>
              <w:t>"family undermining"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) ) ) </w:t>
            </w:r>
            <w:r w:rsidRPr="0044797B">
              <w:rPr>
                <w:color w:val="000000" w:themeColor="text1"/>
                <w:sz w:val="20"/>
                <w:szCs w:val="20"/>
              </w:rPr>
              <w:t>AND</w:t>
            </w:r>
            <w:r w:rsidRPr="00C90FB8">
              <w:rPr>
                <w:color w:val="000000" w:themeColor="text1"/>
                <w:sz w:val="20"/>
                <w:szCs w:val="20"/>
              </w:rPr>
              <w:t xml:space="preserve"> ( LIMIT-TO ( DOCTYPE, "</w:t>
            </w:r>
            <w:proofErr w:type="spellStart"/>
            <w:r w:rsidRPr="00C90FB8">
              <w:rPr>
                <w:color w:val="000000" w:themeColor="text1"/>
                <w:sz w:val="20"/>
                <w:szCs w:val="20"/>
              </w:rPr>
              <w:t>ar</w:t>
            </w:r>
            <w:proofErr w:type="spellEnd"/>
            <w:r w:rsidRPr="00C90FB8">
              <w:rPr>
                <w:color w:val="000000" w:themeColor="text1"/>
                <w:sz w:val="20"/>
                <w:szCs w:val="20"/>
              </w:rPr>
              <w:t xml:space="preserve">" ) ) AND ( LIMIT-TO ( LANGUAGE, "English" ) ) </w:t>
            </w:r>
          </w:p>
          <w:p w14:paraId="3F737DF9" w14:textId="4A63D5CC" w:rsidR="002C272E" w:rsidRPr="00650F1D" w:rsidRDefault="002C272E" w:rsidP="00AE7B10">
            <w:pPr>
              <w:rPr>
                <w:sz w:val="20"/>
                <w:szCs w:val="20"/>
              </w:rPr>
            </w:pPr>
          </w:p>
        </w:tc>
      </w:tr>
      <w:tr w:rsidR="00A27D1A" w:rsidRPr="00695BF2" w14:paraId="34BF1319" w14:textId="77777777" w:rsidTr="00FF1F80">
        <w:tc>
          <w:tcPr>
            <w:tcW w:w="8443" w:type="dxa"/>
          </w:tcPr>
          <w:p w14:paraId="43AF3CDF" w14:textId="2D3AF9CB" w:rsidR="002C272E" w:rsidRPr="002C272E" w:rsidRDefault="00A27D1A" w:rsidP="002C272E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2C272E">
              <w:rPr>
                <w:rFonts w:ascii="Times New Roman" w:eastAsia="宋体" w:hAnsi="Times New Roman" w:cs="Times New Roman"/>
                <w:b/>
                <w:bCs/>
                <w:kern w:val="0"/>
                <w:sz w:val="32"/>
                <w:szCs w:val="32"/>
              </w:rPr>
              <w:lastRenderedPageBreak/>
              <w:t>Web of Science-keywords</w:t>
            </w:r>
          </w:p>
        </w:tc>
      </w:tr>
      <w:tr w:rsidR="00A27D1A" w:rsidRPr="00695BF2" w14:paraId="103022C3" w14:textId="77777777" w:rsidTr="00FF1F80">
        <w:tc>
          <w:tcPr>
            <w:tcW w:w="8443" w:type="dxa"/>
          </w:tcPr>
          <w:p w14:paraId="0687F8BC" w14:textId="4B4F3873" w:rsidR="00FF1F80" w:rsidRPr="00932CAB" w:rsidRDefault="00FF1F80" w:rsidP="00FF1F80">
            <w:pPr>
              <w:rPr>
                <w:rStyle w:val="a3"/>
                <w:rFonts w:eastAsia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32CAB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Query #1</w:t>
            </w:r>
            <w:r w:rsidRPr="00932CAB">
              <w:rPr>
                <w:rStyle w:val="a3"/>
                <w:rFonts w:eastAsiaTheme="minorHAnsi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4375F9AE" w14:textId="5A839F6D" w:rsidR="00FF1F80" w:rsidRPr="00932CAB" w:rsidRDefault="00A27D1A" w:rsidP="00FF1F80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TS=</w:t>
            </w:r>
            <w:r w:rsidR="00FF1F80"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(work*</w:t>
            </w:r>
            <w:r w:rsidR="00FF1F80"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="00FF1F80"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="00FF1F80"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="00FF1F80"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job</w:t>
            </w:r>
            <w:r w:rsidR="00FF1F80"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="00FF1F80"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="00FF1F80"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="00FF1F80"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occupational</w:t>
            </w:r>
            <w:r w:rsidR="00FF1F80"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="00FF1F80"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="00FF1F80"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="00FF1F80"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employee</w:t>
            </w:r>
            <w:r w:rsidR="00FF1F80"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="00FF1F80"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="00FF1F80"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="00FF1F80"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worker)</w:t>
            </w:r>
          </w:p>
          <w:p w14:paraId="5FF04F76" w14:textId="1409C29E" w:rsidR="00FF1F80" w:rsidRPr="00932CAB" w:rsidRDefault="00FF1F80" w:rsidP="00FF1F80">
            <w:pPr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</w:pPr>
            <w:r w:rsidRPr="00932CAB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Query #2</w:t>
            </w:r>
          </w:p>
          <w:p w14:paraId="56E4DAA4" w14:textId="1288A3E9" w:rsidR="00FF1F80" w:rsidRPr="00932CAB" w:rsidRDefault="00FF1F80" w:rsidP="00FF1F80">
            <w:pPr>
              <w:jc w:val="left"/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TS= (bullying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mobbing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harassment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mistreatment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victimization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ostracism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</w:p>
          <w:p w14:paraId="6C5FB485" w14:textId="36E05335" w:rsidR="00FF1F80" w:rsidRPr="00932CAB" w:rsidRDefault="00FF1F80" w:rsidP="00FF1F80">
            <w:pPr>
              <w:jc w:val="left"/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exclusion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emotional abuse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psychological aggression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abusive supervision")</w:t>
            </w:r>
          </w:p>
          <w:p w14:paraId="0BA273E3" w14:textId="05F47541" w:rsidR="00FF1F80" w:rsidRPr="00932CAB" w:rsidRDefault="00FF1F80" w:rsidP="00FF1F80">
            <w:pPr>
              <w:rPr>
                <w:rStyle w:val="a3"/>
                <w:rFonts w:eastAsia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32CAB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Query #3</w:t>
            </w:r>
          </w:p>
          <w:p w14:paraId="3014EBEC" w14:textId="168F1BE9" w:rsidR="00FF1F80" w:rsidRPr="00932CAB" w:rsidRDefault="00FF1F80" w:rsidP="00FF1F80">
            <w:pPr>
              <w:jc w:val="left"/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TS= ("family function*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adaptability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relation*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cohesion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communication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interactions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health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dysfunction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conflict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disruption"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or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"family undermining")</w:t>
            </w:r>
          </w:p>
          <w:p w14:paraId="04550AB3" w14:textId="170ED131" w:rsidR="00FF1F80" w:rsidRPr="00932CAB" w:rsidRDefault="00FF1F80" w:rsidP="00FF1F80">
            <w:pPr>
              <w:rPr>
                <w:rStyle w:val="apple-converted-space"/>
                <w:rFonts w:eastAsiaTheme="minorHAnsi"/>
                <w:color w:val="000000" w:themeColor="text1"/>
                <w:sz w:val="20"/>
                <w:szCs w:val="20"/>
              </w:rPr>
            </w:pPr>
            <w:r w:rsidRPr="00932CAB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Query #4</w:t>
            </w:r>
          </w:p>
          <w:p w14:paraId="2EA061A7" w14:textId="77777777" w:rsidR="00A27D1A" w:rsidRDefault="00FF1F80" w:rsidP="00AE7B10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#1 AND #2 AND #3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and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Article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(Document Types)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row-boolean"/>
                <w:rFonts w:eastAsiaTheme="minorHAnsi" w:cs="Times New Roman"/>
                <w:color w:val="000000" w:themeColor="text1"/>
                <w:sz w:val="20"/>
                <w:szCs w:val="20"/>
              </w:rPr>
              <w:t>and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Style w:val="a3"/>
                <w:rFonts w:eastAsiaTheme="minorHAnsi" w:cs="Times New Roman"/>
                <w:color w:val="000000" w:themeColor="text1"/>
                <w:sz w:val="20"/>
                <w:szCs w:val="20"/>
              </w:rPr>
              <w:t>English</w:t>
            </w:r>
            <w:r w:rsidRPr="00932CAB">
              <w:rPr>
                <w:rStyle w:val="apple-converted-space"/>
                <w:rFonts w:eastAsiaTheme="minorHAnsi" w:cs="Times New Roman"/>
                <w:color w:val="000000" w:themeColor="text1"/>
                <w:sz w:val="20"/>
                <w:szCs w:val="20"/>
              </w:rPr>
              <w:t> </w:t>
            </w:r>
            <w:r w:rsidRPr="00932CAB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(Languages)</w:t>
            </w:r>
          </w:p>
          <w:p w14:paraId="214C88FD" w14:textId="2E7BFEB9" w:rsidR="00650F1D" w:rsidRPr="00932CAB" w:rsidRDefault="00650F1D" w:rsidP="00AE7B10">
            <w:pPr>
              <w:rPr>
                <w:rFonts w:eastAsiaTheme="minorHAnsi" w:cs="Times New Roman"/>
                <w:sz w:val="20"/>
                <w:szCs w:val="20"/>
              </w:rPr>
            </w:pPr>
          </w:p>
        </w:tc>
      </w:tr>
    </w:tbl>
    <w:p w14:paraId="6F5EBAE2" w14:textId="77777777" w:rsidR="00A27D1A" w:rsidRDefault="00A27D1A" w:rsidP="00782DF7"/>
    <w:p w14:paraId="07E5CADF" w14:textId="77777777" w:rsidR="002C272E" w:rsidRDefault="002C272E" w:rsidP="00782DF7"/>
    <w:p w14:paraId="472B8F02" w14:textId="77777777" w:rsidR="00744A8A" w:rsidRDefault="00744A8A" w:rsidP="00782DF7"/>
    <w:tbl>
      <w:tblPr>
        <w:tblStyle w:val="a5"/>
        <w:tblW w:w="0" w:type="auto"/>
        <w:tblInd w:w="-147" w:type="dxa"/>
        <w:tblLook w:val="04A0" w:firstRow="1" w:lastRow="0" w:firstColumn="1" w:lastColumn="0" w:noHBand="0" w:noVBand="1"/>
      </w:tblPr>
      <w:tblGrid>
        <w:gridCol w:w="8443"/>
      </w:tblGrid>
      <w:tr w:rsidR="002C272E" w:rsidRPr="00695BF2" w14:paraId="11B7F800" w14:textId="77777777" w:rsidTr="00671724">
        <w:tc>
          <w:tcPr>
            <w:tcW w:w="8443" w:type="dxa"/>
          </w:tcPr>
          <w:p w14:paraId="7960CD7C" w14:textId="65E2DC18" w:rsidR="002C272E" w:rsidRPr="002C272E" w:rsidRDefault="002C272E" w:rsidP="002C272E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2C272E">
              <w:rPr>
                <w:rFonts w:ascii="Times New Roman" w:eastAsia="宋体" w:hAnsi="Times New Roman" w:cs="Times New Roman"/>
                <w:b/>
                <w:bCs/>
                <w:kern w:val="0"/>
                <w:sz w:val="32"/>
                <w:szCs w:val="32"/>
              </w:rPr>
              <w:t>PsycINFO-keywords</w:t>
            </w:r>
          </w:p>
        </w:tc>
      </w:tr>
      <w:tr w:rsidR="002C272E" w:rsidRPr="00695BF2" w14:paraId="0E8D7EA0" w14:textId="77777777" w:rsidTr="00671724">
        <w:tc>
          <w:tcPr>
            <w:tcW w:w="8443" w:type="dxa"/>
          </w:tcPr>
          <w:p w14:paraId="59B1C555" w14:textId="77777777" w:rsidR="002C272E" w:rsidRPr="00C90FB8" w:rsidRDefault="002C272E" w:rsidP="00671724">
            <w:pPr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1: 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SU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work*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job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occupational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employee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worker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  <w:p w14:paraId="13EC239A" w14:textId="77777777" w:rsidR="002C272E" w:rsidRPr="00C90FB8" w:rsidRDefault="002C272E" w:rsidP="0067172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2: 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SU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bullying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mobbing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harassment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mistreatment</w:t>
            </w:r>
            <w:r w:rsidRPr="00C90FB8">
              <w:rPr>
                <w:rFonts w:eastAsiaTheme="minorHAnsi" w:hint="eastAsia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victimization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ostracism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exclusion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emotional abuse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psychological aggression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abusive supervision</w:t>
            </w:r>
            <w:r w:rsidRPr="00C90FB8">
              <w:rPr>
                <w:rFonts w:eastAsiaTheme="minorHAnsi" w:hint="eastAsia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”</w:t>
            </w:r>
          </w:p>
          <w:p w14:paraId="651E76A0" w14:textId="77777777" w:rsidR="002C272E" w:rsidRPr="00C90FB8" w:rsidRDefault="002C272E" w:rsidP="00671724">
            <w:pPr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3: 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SU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function*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adaptability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relation*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cohesion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communication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interactions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health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dysfunction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conflict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disruption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“family undermining”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  <w:p w14:paraId="5CB9D45B" w14:textId="77777777" w:rsidR="002C272E" w:rsidRPr="00C90FB8" w:rsidRDefault="002C272E" w:rsidP="00671724">
            <w:pPr>
              <w:rPr>
                <w:rFonts w:eastAsia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4</w:t>
            </w:r>
            <w:r w:rsidRPr="00C90FB8">
              <w:rPr>
                <w:rFonts w:eastAsiaTheme="minorHAnsi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r w:rsidRPr="00C90FB8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S1 AND S2 AND S3</w:t>
            </w:r>
          </w:p>
          <w:p w14:paraId="6014870A" w14:textId="77777777" w:rsidR="002C272E" w:rsidRPr="002C272E" w:rsidRDefault="002C272E" w:rsidP="00671724">
            <w:pPr>
              <w:rPr>
                <w:rFonts w:eastAsia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90FB8">
              <w:rPr>
                <w:rFonts w:eastAsiaTheme="minorHAnsi" w:hint="eastAsia"/>
                <w:color w:val="000000" w:themeColor="text1"/>
                <w:sz w:val="20"/>
                <w:szCs w:val="20"/>
                <w:shd w:val="clear" w:color="auto" w:fill="FFFFFF"/>
              </w:rPr>
              <w:t>L</w:t>
            </w:r>
            <w:r w:rsidRPr="00C90FB8">
              <w:rPr>
                <w:rFonts w:eastAsiaTheme="minorHAnsi"/>
                <w:color w:val="000000" w:themeColor="text1"/>
                <w:sz w:val="20"/>
                <w:szCs w:val="20"/>
                <w:shd w:val="clear" w:color="auto" w:fill="FFFFFF"/>
              </w:rPr>
              <w:t>imiters-Publication Type: All Journals; English language</w:t>
            </w:r>
          </w:p>
        </w:tc>
      </w:tr>
      <w:tr w:rsidR="002C272E" w:rsidRPr="00695BF2" w14:paraId="1215A044" w14:textId="77777777" w:rsidTr="00671724">
        <w:tc>
          <w:tcPr>
            <w:tcW w:w="8443" w:type="dxa"/>
          </w:tcPr>
          <w:p w14:paraId="103310BB" w14:textId="644329D8" w:rsidR="002C272E" w:rsidRPr="002C272E" w:rsidRDefault="002C272E" w:rsidP="002C272E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2C272E">
              <w:rPr>
                <w:rFonts w:ascii="Times New Roman" w:eastAsia="宋体" w:hAnsi="Times New Roman" w:cs="Times New Roman"/>
                <w:b/>
                <w:bCs/>
                <w:kern w:val="0"/>
                <w:sz w:val="32"/>
                <w:szCs w:val="32"/>
              </w:rPr>
              <w:t>PubMed-keywords</w:t>
            </w:r>
          </w:p>
        </w:tc>
      </w:tr>
      <w:tr w:rsidR="002C272E" w:rsidRPr="00695BF2" w14:paraId="636B1DF7" w14:textId="77777777" w:rsidTr="00671724">
        <w:tc>
          <w:tcPr>
            <w:tcW w:w="8443" w:type="dxa"/>
          </w:tcPr>
          <w:p w14:paraId="62B20B5F" w14:textId="77777777" w:rsidR="002C272E" w:rsidRPr="00C90FB8" w:rsidRDefault="002C272E" w:rsidP="00671724">
            <w:pPr>
              <w:rPr>
                <w:rFonts w:eastAsiaTheme="minorHAnsi" w:cs="Segoe UI"/>
                <w:color w:val="212121"/>
                <w:sz w:val="20"/>
                <w:szCs w:val="20"/>
                <w:shd w:val="clear" w:color="auto" w:fill="F6F6F6"/>
              </w:rPr>
            </w:pPr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((((((work*) OR (job)) OR (occupational)) OR (employee)) OR (worker)) AND (((((((((((((family[</w:t>
            </w:r>
            <w:proofErr w:type="spellStart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MeSH</w:t>
            </w:r>
            <w:proofErr w:type="spellEnd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 xml:space="preserve"> Terms]) OR ("family relations/psychology"[</w:t>
            </w:r>
            <w:proofErr w:type="spellStart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MeSH</w:t>
            </w:r>
            <w:proofErr w:type="spellEnd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 xml:space="preserve"> Terms])) OR ("family conflict/psychology"[</w:t>
            </w:r>
            <w:proofErr w:type="spellStart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MeSH</w:t>
            </w:r>
            <w:proofErr w:type="spellEnd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 xml:space="preserve"> Terms])) OR ("family support"[</w:t>
            </w:r>
            <w:proofErr w:type="spellStart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MeSH</w:t>
            </w:r>
            <w:proofErr w:type="spellEnd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 xml:space="preserve"> Terms])) OR ("family health"[</w:t>
            </w:r>
            <w:proofErr w:type="spellStart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MeSH</w:t>
            </w:r>
            <w:proofErr w:type="spellEnd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 xml:space="preserve"> Terms])) OR ("family function*")) OR ("family adaptability")) OR ("family cohesion")) OR ("family communication")) OR ("family interaction")) OR ("family dysfunction")) OR ("family disruption")) OR ("family undermining"))) AND ((((((((((("bullying/psychology"[</w:t>
            </w:r>
            <w:proofErr w:type="spellStart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MeSH</w:t>
            </w:r>
            <w:proofErr w:type="spellEnd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 xml:space="preserve"> Terms]) OR ("aggression/psychology"[</w:t>
            </w:r>
            <w:proofErr w:type="spellStart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MeSH</w:t>
            </w:r>
            <w:proofErr w:type="spellEnd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 xml:space="preserve"> Terms])) OR ("emotional abuse/psychology"[</w:t>
            </w:r>
            <w:proofErr w:type="spellStart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MeSH</w:t>
            </w:r>
            <w:proofErr w:type="spellEnd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 xml:space="preserve"> Terms])) OR ("harassment, non sexual"[MeSH Terms])) OR ("ostracism"[</w:t>
            </w:r>
            <w:proofErr w:type="spellStart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MeSH</w:t>
            </w:r>
            <w:proofErr w:type="spellEnd"/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 xml:space="preserve"> Terms])) OR (mobbing)) OR (victimization)) OR (mistreatment)) OR (exclusion)) OR (undermining)) OR ("abusive supervision"))</w:t>
            </w:r>
            <w:r w:rsidRPr="00C90FB8">
              <w:rPr>
                <w:rStyle w:val="apple-converted-space"/>
                <w:rFonts w:eastAsiaTheme="minorHAnsi" w:cs="Segoe UI"/>
                <w:color w:val="212121"/>
                <w:sz w:val="20"/>
                <w:szCs w:val="20"/>
                <w:shd w:val="clear" w:color="auto" w:fill="F6F6F6"/>
              </w:rPr>
              <w:t> </w:t>
            </w:r>
            <w:r>
              <w:rPr>
                <w:rStyle w:val="apple-converted-space"/>
                <w:rFonts w:eastAsiaTheme="minorHAnsi" w:cs="Segoe UI" w:hint="eastAsia"/>
                <w:color w:val="212121"/>
                <w:sz w:val="20"/>
                <w:szCs w:val="20"/>
                <w:shd w:val="clear" w:color="auto" w:fill="F6F6F6"/>
              </w:rPr>
              <w:t xml:space="preserve"> </w:t>
            </w:r>
            <w:r w:rsidRPr="00C90FB8">
              <w:rPr>
                <w:rFonts w:eastAsiaTheme="minorHAnsi" w:cs="Segoe UI"/>
                <w:b/>
                <w:bCs/>
                <w:color w:val="212121"/>
                <w:sz w:val="20"/>
                <w:szCs w:val="20"/>
                <w:shd w:val="clear" w:color="auto" w:fill="F6F6F6"/>
              </w:rPr>
              <w:t>Filters:</w:t>
            </w:r>
            <w:r w:rsidRPr="00C90FB8">
              <w:rPr>
                <w:rStyle w:val="apple-converted-space"/>
                <w:rFonts w:eastAsiaTheme="minorHAnsi" w:cs="Segoe UI"/>
                <w:color w:val="212121"/>
                <w:sz w:val="20"/>
                <w:szCs w:val="20"/>
                <w:shd w:val="clear" w:color="auto" w:fill="F6F6F6"/>
              </w:rPr>
              <w:t> </w:t>
            </w:r>
            <w:r w:rsidRPr="00C90FB8">
              <w:rPr>
                <w:rStyle w:val="a3"/>
                <w:rFonts w:eastAsiaTheme="minorHAnsi" w:cs="Segoe UI"/>
                <w:color w:val="212121"/>
                <w:sz w:val="20"/>
                <w:szCs w:val="20"/>
              </w:rPr>
              <w:t>Associated data, English</w:t>
            </w:r>
          </w:p>
        </w:tc>
      </w:tr>
    </w:tbl>
    <w:p w14:paraId="1F69807F" w14:textId="77777777" w:rsidR="002C272E" w:rsidRPr="00A27D1A" w:rsidRDefault="002C272E" w:rsidP="002C272E"/>
    <w:p w14:paraId="2C3C9E62" w14:textId="77777777" w:rsidR="002C272E" w:rsidRPr="002C272E" w:rsidRDefault="002C272E" w:rsidP="00782DF7"/>
    <w:sectPr w:rsidR="002C272E" w:rsidRPr="002C272E" w:rsidSect="00744A8A">
      <w:footerReference w:type="even" r:id="rId8"/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875FC" w14:textId="77777777" w:rsidR="0048002D" w:rsidRDefault="0048002D" w:rsidP="00744A8A">
      <w:r>
        <w:separator/>
      </w:r>
    </w:p>
  </w:endnote>
  <w:endnote w:type="continuationSeparator" w:id="0">
    <w:p w14:paraId="6347C39B" w14:textId="77777777" w:rsidR="0048002D" w:rsidRDefault="0048002D" w:rsidP="00744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a"/>
      </w:rPr>
      <w:id w:val="1337881456"/>
      <w:docPartObj>
        <w:docPartGallery w:val="Page Numbers (Bottom of Page)"/>
        <w:docPartUnique/>
      </w:docPartObj>
    </w:sdtPr>
    <w:sdtContent>
      <w:p w14:paraId="707E5C02" w14:textId="24E60875" w:rsidR="00744A8A" w:rsidRDefault="00744A8A" w:rsidP="00905372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A3D22FD" w14:textId="77777777" w:rsidR="00744A8A" w:rsidRDefault="00744A8A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a"/>
      </w:rPr>
      <w:id w:val="1114559545"/>
      <w:docPartObj>
        <w:docPartGallery w:val="Page Numbers (Bottom of Page)"/>
        <w:docPartUnique/>
      </w:docPartObj>
    </w:sdtPr>
    <w:sdtContent>
      <w:p w14:paraId="7AE77A21" w14:textId="6AABB41D" w:rsidR="00744A8A" w:rsidRDefault="00744A8A" w:rsidP="00905372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029FDE28" w14:textId="77777777" w:rsidR="00744A8A" w:rsidRDefault="00744A8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A7B32" w14:textId="77777777" w:rsidR="0048002D" w:rsidRDefault="0048002D" w:rsidP="00744A8A">
      <w:r>
        <w:separator/>
      </w:r>
    </w:p>
  </w:footnote>
  <w:footnote w:type="continuationSeparator" w:id="0">
    <w:p w14:paraId="6C964AFE" w14:textId="77777777" w:rsidR="0048002D" w:rsidRDefault="0048002D" w:rsidP="00744A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176650"/>
    <w:multiLevelType w:val="multilevel"/>
    <w:tmpl w:val="AFEED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3E03132"/>
    <w:multiLevelType w:val="multilevel"/>
    <w:tmpl w:val="06820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71534269">
    <w:abstractNumId w:val="1"/>
  </w:num>
  <w:num w:numId="2" w16cid:durableId="387657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03"/>
    <w:rsid w:val="000647C8"/>
    <w:rsid w:val="000D5AAF"/>
    <w:rsid w:val="000F4C4A"/>
    <w:rsid w:val="001954DC"/>
    <w:rsid w:val="001C6541"/>
    <w:rsid w:val="00231B7F"/>
    <w:rsid w:val="002C272E"/>
    <w:rsid w:val="00300DF1"/>
    <w:rsid w:val="0032345D"/>
    <w:rsid w:val="00332B0B"/>
    <w:rsid w:val="00347CD7"/>
    <w:rsid w:val="00374AB8"/>
    <w:rsid w:val="0039584A"/>
    <w:rsid w:val="003B2B7F"/>
    <w:rsid w:val="003D2965"/>
    <w:rsid w:val="0044797B"/>
    <w:rsid w:val="0048002D"/>
    <w:rsid w:val="00495F38"/>
    <w:rsid w:val="004D243B"/>
    <w:rsid w:val="004E39C6"/>
    <w:rsid w:val="004F53C0"/>
    <w:rsid w:val="00502A03"/>
    <w:rsid w:val="005046C0"/>
    <w:rsid w:val="00505A08"/>
    <w:rsid w:val="00552D33"/>
    <w:rsid w:val="005C63C2"/>
    <w:rsid w:val="005E2989"/>
    <w:rsid w:val="00650F1D"/>
    <w:rsid w:val="006F55DB"/>
    <w:rsid w:val="00744A8A"/>
    <w:rsid w:val="00782DF7"/>
    <w:rsid w:val="007948E6"/>
    <w:rsid w:val="007C1002"/>
    <w:rsid w:val="007D5FD3"/>
    <w:rsid w:val="00854F1A"/>
    <w:rsid w:val="008B4A06"/>
    <w:rsid w:val="00932CAB"/>
    <w:rsid w:val="00966672"/>
    <w:rsid w:val="00980756"/>
    <w:rsid w:val="009F7ABB"/>
    <w:rsid w:val="00A27D1A"/>
    <w:rsid w:val="00A5648A"/>
    <w:rsid w:val="00A866A0"/>
    <w:rsid w:val="00B338DE"/>
    <w:rsid w:val="00B902E8"/>
    <w:rsid w:val="00BA7C2F"/>
    <w:rsid w:val="00C257D8"/>
    <w:rsid w:val="00C90FB8"/>
    <w:rsid w:val="00CB7A12"/>
    <w:rsid w:val="00D000A1"/>
    <w:rsid w:val="00D52645"/>
    <w:rsid w:val="00D8058A"/>
    <w:rsid w:val="00DA7763"/>
    <w:rsid w:val="00E46652"/>
    <w:rsid w:val="00E8090C"/>
    <w:rsid w:val="00EB74C6"/>
    <w:rsid w:val="00F61FE3"/>
    <w:rsid w:val="00FF1F80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B6B90"/>
  <w15:chartTrackingRefBased/>
  <w15:docId w15:val="{CB8EAD10-90AD-1B4A-A1D1-A3438B424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4A8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80756"/>
    <w:rPr>
      <w:b/>
      <w:bCs/>
    </w:rPr>
  </w:style>
  <w:style w:type="character" w:customStyle="1" w:styleId="apple-converted-space">
    <w:name w:val="apple-converted-space"/>
    <w:basedOn w:val="a0"/>
    <w:rsid w:val="00C257D8"/>
  </w:style>
  <w:style w:type="character" w:styleId="a4">
    <w:name w:val="Hyperlink"/>
    <w:basedOn w:val="a0"/>
    <w:uiPriority w:val="99"/>
    <w:semiHidden/>
    <w:unhideWhenUsed/>
    <w:rsid w:val="00231B7F"/>
    <w:rPr>
      <w:color w:val="0000FF"/>
      <w:u w:val="single"/>
    </w:rPr>
  </w:style>
  <w:style w:type="table" w:styleId="a5">
    <w:name w:val="Table Grid"/>
    <w:basedOn w:val="a1"/>
    <w:uiPriority w:val="39"/>
    <w:qFormat/>
    <w:rsid w:val="00A27D1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ow-boolean">
    <w:name w:val="row-boolean"/>
    <w:basedOn w:val="a0"/>
    <w:rsid w:val="005E2989"/>
  </w:style>
  <w:style w:type="paragraph" w:styleId="a6">
    <w:name w:val="header"/>
    <w:basedOn w:val="a"/>
    <w:link w:val="a7"/>
    <w:uiPriority w:val="99"/>
    <w:unhideWhenUsed/>
    <w:rsid w:val="00744A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44A8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44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44A8A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744A8A"/>
  </w:style>
  <w:style w:type="character" w:customStyle="1" w:styleId="10">
    <w:name w:val="标题 1 字符"/>
    <w:basedOn w:val="a0"/>
    <w:link w:val="1"/>
    <w:uiPriority w:val="9"/>
    <w:rsid w:val="00744A8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20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B34924-4894-5E4F-94B0-825F0945A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ie</dc:creator>
  <cp:keywords/>
  <dc:description/>
  <cp:lastModifiedBy>YangJie</cp:lastModifiedBy>
  <cp:revision>22</cp:revision>
  <dcterms:created xsi:type="dcterms:W3CDTF">2024-02-29T01:04:00Z</dcterms:created>
  <dcterms:modified xsi:type="dcterms:W3CDTF">2024-09-01T09:34:00Z</dcterms:modified>
</cp:coreProperties>
</file>